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544C18" w14:textId="77777777" w:rsidR="00AE6EC4" w:rsidRDefault="00AE6EC4" w:rsidP="00AE6EC4">
      <w:pPr>
        <w:pStyle w:val="Heading1"/>
      </w:pPr>
      <w:r>
        <w:t>Full Boolean Search Queries</w:t>
      </w:r>
    </w:p>
    <w:p w14:paraId="60F824E2" w14:textId="77777777" w:rsidR="00AE6EC4" w:rsidRDefault="00AE6EC4" w:rsidP="00AE6EC4">
      <w:r>
        <w:t xml:space="preserve">Below is the complete set of search strings used. Searches were conducted on the ACM, </w:t>
      </w:r>
      <w:proofErr w:type="spellStart"/>
      <w:r>
        <w:t>IEEExplorer</w:t>
      </w:r>
      <w:proofErr w:type="spellEnd"/>
      <w:r>
        <w:t>, Science Direct, and Springer Link digital libraries.</w:t>
      </w:r>
    </w:p>
    <w:p w14:paraId="2AABEF29" w14:textId="77777777" w:rsidR="00AE6EC4" w:rsidRDefault="00AE6EC4" w:rsidP="00AE6EC4">
      <w:pPr>
        <w:pStyle w:val="ListParagraph"/>
        <w:numPr>
          <w:ilvl w:val="0"/>
          <w:numId w:val="20"/>
        </w:numPr>
      </w:pPr>
      <w:r>
        <w:t>("data visualization" OR "information visualization" OR "knowledge visualization") AND ("reinforcement learning")</w:t>
      </w:r>
    </w:p>
    <w:p w14:paraId="2102B171" w14:textId="77777777" w:rsidR="00AE6EC4" w:rsidRDefault="00AE6EC4" w:rsidP="00AE6EC4">
      <w:pPr>
        <w:pStyle w:val="ListParagraph"/>
        <w:numPr>
          <w:ilvl w:val="0"/>
          <w:numId w:val="20"/>
        </w:numPr>
      </w:pPr>
      <w:r>
        <w:t>("data visualization" OR "information visualization" OR "knowledge visualization") AND ("reinforcement learning") AND ("explanation")</w:t>
      </w:r>
    </w:p>
    <w:p w14:paraId="7F5E02B4" w14:textId="77777777" w:rsidR="00AE6EC4" w:rsidRDefault="00AE6EC4" w:rsidP="00AE6EC4">
      <w:pPr>
        <w:pStyle w:val="ListParagraph"/>
        <w:numPr>
          <w:ilvl w:val="0"/>
          <w:numId w:val="20"/>
        </w:numPr>
      </w:pPr>
      <w:r>
        <w:t>("data visualization" OR "information visualization" OR "knowledge visualization") AND ("reinforcement learning") AND ("explainable ai")</w:t>
      </w:r>
    </w:p>
    <w:p w14:paraId="549ABE9B" w14:textId="77777777" w:rsidR="00AE6EC4" w:rsidRDefault="00AE6EC4" w:rsidP="00AE6EC4">
      <w:pPr>
        <w:pStyle w:val="ListParagraph"/>
        <w:numPr>
          <w:ilvl w:val="0"/>
          <w:numId w:val="20"/>
        </w:numPr>
      </w:pPr>
      <w:r>
        <w:t>("data visualization" OR "information visualization" OR "knowledge visualization") AND ("reinforcement learning") AND ("XAI")</w:t>
      </w:r>
    </w:p>
    <w:p w14:paraId="4F8F2D07" w14:textId="77777777" w:rsidR="00AE6EC4" w:rsidRDefault="00AE6EC4" w:rsidP="00AE6EC4">
      <w:pPr>
        <w:pStyle w:val="ListParagraph"/>
        <w:numPr>
          <w:ilvl w:val="0"/>
          <w:numId w:val="20"/>
        </w:numPr>
      </w:pPr>
      <w:r>
        <w:t>("data visualization" OR "information visualization" OR "knowledge visualization") AND ("reinforcement learning") AND ("black box")</w:t>
      </w:r>
    </w:p>
    <w:p w14:paraId="42BF54E3" w14:textId="77777777" w:rsidR="00AE6EC4" w:rsidRDefault="00AE6EC4" w:rsidP="00AE6EC4">
      <w:pPr>
        <w:pStyle w:val="ListParagraph"/>
        <w:numPr>
          <w:ilvl w:val="0"/>
          <w:numId w:val="20"/>
        </w:numPr>
      </w:pPr>
      <w:r>
        <w:t>("reinforcement learning") AND ("explainable")</w:t>
      </w:r>
    </w:p>
    <w:p w14:paraId="41285F28" w14:textId="77777777" w:rsidR="00AE6EC4" w:rsidRDefault="00AE6EC4" w:rsidP="00AE6EC4">
      <w:pPr>
        <w:pStyle w:val="ListParagraph"/>
        <w:numPr>
          <w:ilvl w:val="0"/>
          <w:numId w:val="20"/>
        </w:numPr>
      </w:pPr>
      <w:r>
        <w:t>("reinforcement learning") AND ("explanation")</w:t>
      </w:r>
    </w:p>
    <w:p w14:paraId="44D76171" w14:textId="77777777" w:rsidR="00AE6EC4" w:rsidRDefault="00AE6EC4" w:rsidP="00AE6EC4">
      <w:pPr>
        <w:pStyle w:val="ListParagraph"/>
        <w:numPr>
          <w:ilvl w:val="0"/>
          <w:numId w:val="20"/>
        </w:numPr>
      </w:pPr>
      <w:r>
        <w:t>("reinforcement learning") AND ("explainable ai")</w:t>
      </w:r>
    </w:p>
    <w:p w14:paraId="15C1F2B6" w14:textId="77777777" w:rsidR="00AE6EC4" w:rsidRDefault="00AE6EC4" w:rsidP="00AE6EC4">
      <w:pPr>
        <w:pStyle w:val="ListParagraph"/>
        <w:numPr>
          <w:ilvl w:val="0"/>
          <w:numId w:val="20"/>
        </w:numPr>
      </w:pPr>
      <w:r>
        <w:t xml:space="preserve">("reinforcement learning") AND ("XAI") </w:t>
      </w:r>
    </w:p>
    <w:p w14:paraId="4C88EE9B" w14:textId="77777777" w:rsidR="00AE6EC4" w:rsidRDefault="00AE6EC4" w:rsidP="00AE6EC4">
      <w:pPr>
        <w:pStyle w:val="ListParagraph"/>
        <w:numPr>
          <w:ilvl w:val="0"/>
          <w:numId w:val="20"/>
        </w:numPr>
      </w:pPr>
      <w:r>
        <w:t>("reinforcement learning") AND ("visual analytics")</w:t>
      </w:r>
    </w:p>
    <w:p w14:paraId="3C369CE1" w14:textId="77777777" w:rsidR="00AE6EC4" w:rsidRDefault="00AE6EC4" w:rsidP="00AE6EC4">
      <w:pPr>
        <w:pStyle w:val="ListParagraph"/>
        <w:numPr>
          <w:ilvl w:val="0"/>
          <w:numId w:val="20"/>
        </w:numPr>
      </w:pPr>
      <w:r>
        <w:t>("reinforcement learning") AND ("hybrid analytics")</w:t>
      </w:r>
    </w:p>
    <w:p w14:paraId="162D4526" w14:textId="64E833CB" w:rsidR="00AE6EC4" w:rsidRDefault="00AE6EC4" w:rsidP="00AE6EC4">
      <w:pPr>
        <w:pStyle w:val="ListParagraph"/>
        <w:numPr>
          <w:ilvl w:val="0"/>
          <w:numId w:val="20"/>
        </w:numPr>
      </w:pPr>
      <w:r>
        <w:t>("reinforcement learning") AND ("human-in-the-loop")</w:t>
      </w:r>
    </w:p>
    <w:p w14:paraId="56D92EE0" w14:textId="1FDBD0F2" w:rsidR="00AE6EC4" w:rsidRPr="00AE6EC4" w:rsidRDefault="00AE6EC4" w:rsidP="00AE6EC4">
      <w:pPr>
        <w:spacing w:before="0" w:after="200" w:line="276" w:lineRule="auto"/>
      </w:pPr>
      <w:r>
        <w:br w:type="page"/>
      </w:r>
    </w:p>
    <w:p w14:paraId="7B65BC41" w14:textId="10A8728B" w:rsidR="00DE23E8" w:rsidRDefault="00654E8F" w:rsidP="005834C0">
      <w:pPr>
        <w:pStyle w:val="Heading1"/>
      </w:pPr>
      <w:r w:rsidRPr="00994A3D">
        <w:lastRenderedPageBreak/>
        <w:t>S</w:t>
      </w:r>
      <w:r w:rsidR="005834C0">
        <w:t>ummary Table of Results</w:t>
      </w:r>
    </w:p>
    <w:tbl>
      <w:tblPr>
        <w:tblW w:w="15183" w:type="dxa"/>
        <w:tblInd w:w="-851" w:type="dxa"/>
        <w:tblLook w:val="04A0" w:firstRow="1" w:lastRow="0" w:firstColumn="1" w:lastColumn="0" w:noHBand="0" w:noVBand="1"/>
      </w:tblPr>
      <w:tblGrid>
        <w:gridCol w:w="2447"/>
        <w:gridCol w:w="4089"/>
        <w:gridCol w:w="2158"/>
        <w:gridCol w:w="1134"/>
        <w:gridCol w:w="2268"/>
        <w:gridCol w:w="1669"/>
        <w:gridCol w:w="1418"/>
      </w:tblGrid>
      <w:tr w:rsidR="005834C0" w:rsidRPr="00400709" w14:paraId="75598A76" w14:textId="77777777" w:rsidTr="0054439C">
        <w:trPr>
          <w:trHeight w:val="653"/>
        </w:trPr>
        <w:tc>
          <w:tcPr>
            <w:tcW w:w="24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D1C50" w14:textId="77777777" w:rsidR="005834C0" w:rsidRPr="003E531C" w:rsidRDefault="005834C0" w:rsidP="00B7329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4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D41EC6" w14:textId="77777777" w:rsidR="005834C0" w:rsidRPr="003E531C" w:rsidRDefault="005834C0" w:rsidP="00B7329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21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D797A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rpo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A3E92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heory or Method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F4D9E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omain / Example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1736D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blication Typ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5EBF3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ser Study (n)</w:t>
            </w:r>
          </w:p>
        </w:tc>
      </w:tr>
      <w:tr w:rsidR="0054439C" w:rsidRPr="00400709" w14:paraId="602B16F5" w14:textId="77777777" w:rsidTr="003324BF">
        <w:trPr>
          <w:trHeight w:val="1101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D21F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r et al. (2019)</w:t>
            </w: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6AF7A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Summarizing agent strategies.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D4E1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olicy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mmarization</w:t>
            </w:r>
          </w:p>
          <w:p w14:paraId="145D6EFE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Collaboration</w:t>
            </w:r>
          </w:p>
          <w:p w14:paraId="4506A859" w14:textId="5F77C30A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07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ery-based</w:t>
            </w: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xplan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2DAF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o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653C3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botic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3ABA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D812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4439C" w:rsidRPr="00400709" w14:paraId="1A17D0F5" w14:textId="77777777" w:rsidTr="0054439C">
        <w:trPr>
          <w:trHeight w:val="880"/>
        </w:trPr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3679E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o et al. (2018)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B1801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Deep Reinforcement Learning Monitor for Snapshot Recording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9EBA" w14:textId="3A712023" w:rsidR="0054439C" w:rsidRPr="003E531C" w:rsidRDefault="0054439C" w:rsidP="003324B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sual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A2089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52562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mes</w:t>
            </w:r>
          </w:p>
          <w:p w14:paraId="1337E514" w14:textId="77777777" w:rsidR="0054439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idworld</w:t>
            </w:r>
            <w:proofErr w:type="spellEnd"/>
          </w:p>
          <w:p w14:paraId="4C3D1B5A" w14:textId="77777777" w:rsidR="00DC31D8" w:rsidRDefault="00DC31D8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ng</w:t>
            </w:r>
          </w:p>
          <w:p w14:paraId="531EEEE0" w14:textId="068053B0" w:rsidR="00DC31D8" w:rsidRPr="003E531C" w:rsidRDefault="00DC31D8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cman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EEFAC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r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D93B2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4439C" w:rsidRPr="00400709" w14:paraId="463BD061" w14:textId="77777777" w:rsidTr="003324BF">
        <w:trPr>
          <w:trHeight w:val="880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F4245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thise</w:t>
            </w:r>
            <w:proofErr w:type="spellEnd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E364C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Cracking Open the Black Box: What Observations Can Tell Us About Reinforcement Learning Agents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07F39" w14:textId="77777777" w:rsidR="0054439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sualization</w:t>
            </w:r>
          </w:p>
          <w:p w14:paraId="56D5C44B" w14:textId="6A9D9E2C" w:rsidR="003324BF" w:rsidRPr="003E531C" w:rsidRDefault="003324BF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if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6469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553B7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tworking</w:t>
            </w:r>
          </w:p>
          <w:p w14:paraId="4590F0F4" w14:textId="316982D3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deo bitrat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88E31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3C790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834C0" w:rsidRPr="00400709" w14:paraId="7116A84B" w14:textId="77777777" w:rsidTr="003324BF">
        <w:trPr>
          <w:trHeight w:val="908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CAC40" w14:textId="1E0B2C03" w:rsidR="005834C0" w:rsidRPr="003E531C" w:rsidRDefault="005834C0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kuchi et al. (2017</w:t>
            </w:r>
            <w:r w:rsidR="00C326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8F15D" w14:textId="77777777" w:rsidR="005834C0" w:rsidRPr="00A02734" w:rsidRDefault="005834C0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Application of Instruction-Based Behavior Explanation to a Reinforcement Learning Agent with Changing Policy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035A8" w14:textId="194470A3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olicy </w:t>
            </w:r>
            <w:r w:rsidR="00C326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mmariz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742B3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6B09C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me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1382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33CF8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834C0" w:rsidRPr="00400709" w14:paraId="2B0A16D6" w14:textId="77777777" w:rsidTr="003324BF">
        <w:trPr>
          <w:trHeight w:val="623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339EA" w14:textId="2DA42EDB" w:rsidR="005834C0" w:rsidRPr="003E531C" w:rsidRDefault="005834C0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kuchi et al. (2017</w:t>
            </w:r>
            <w:r w:rsidR="00C326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</w:t>
            </w: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17270" w14:textId="77777777" w:rsidR="005834C0" w:rsidRPr="00A02734" w:rsidRDefault="005834C0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Autonomous Self-Explanation of Behavior for Interactive Reinforcement Learning Agents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027E1" w14:textId="6BDD9949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olicy </w:t>
            </w:r>
            <w:r w:rsidR="00C326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mmariz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69983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C07F6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me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A4C3F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BEB99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4439C" w:rsidRPr="00400709" w14:paraId="33E95866" w14:textId="77777777" w:rsidTr="003324BF">
        <w:trPr>
          <w:trHeight w:val="1184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AE9CE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yes and Shah (2017)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86A6A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Improving Robot Controller Transparency Through Autonomous Policy Explanation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24A36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licy Summarization</w:t>
            </w:r>
          </w:p>
          <w:p w14:paraId="0815C154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Collaboration</w:t>
            </w:r>
          </w:p>
          <w:p w14:paraId="28673189" w14:textId="45A66079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07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ery-based</w:t>
            </w: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xpla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4241F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18019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botics</w:t>
            </w:r>
          </w:p>
          <w:p w14:paraId="5EBC16F9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tPole</w:t>
            </w:r>
            <w:proofErr w:type="spellEnd"/>
          </w:p>
          <w:p w14:paraId="604A7A73" w14:textId="70CA2AC4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idworld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868AB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42843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4439C" w:rsidRPr="00400709" w14:paraId="10D7089B" w14:textId="77777777" w:rsidTr="0021120D">
        <w:trPr>
          <w:trHeight w:val="832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AB176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ang et al. (2019)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6FBEC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Enabling robots to communicate their objectives.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B508C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Collabo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DCD19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o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20170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tonomous Vehicle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DF8DC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DB39" w14:textId="26BBD729" w:rsidR="0054439C" w:rsidRPr="003E531C" w:rsidRDefault="0054439C" w:rsidP="003324B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chanical</w:t>
            </w:r>
            <w:r w:rsidR="003324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k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= </w:t>
            </w: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)</w:t>
            </w:r>
          </w:p>
        </w:tc>
      </w:tr>
      <w:tr w:rsidR="0054439C" w:rsidRPr="00400709" w14:paraId="5A4233B8" w14:textId="77777777" w:rsidTr="0021120D">
        <w:trPr>
          <w:trHeight w:val="889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221D4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yer et al. (2018)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89D5B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Transparency and Explanation in Deep Reinforcement Learning Neural Networks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6FA5" w14:textId="1D0B9006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sual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CE0A2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75691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mes</w:t>
            </w:r>
          </w:p>
          <w:p w14:paraId="42E2A2EF" w14:textId="6E20DCED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cman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17CE0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r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4CE1" w14:textId="46EB69F5" w:rsidR="0054439C" w:rsidRPr="003E531C" w:rsidRDefault="0054439C" w:rsidP="003324B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versity Students</w:t>
            </w:r>
            <w:r w:rsidR="003324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n</w:t>
            </w:r>
            <w:r w:rsidR="003324B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</w:t>
            </w:r>
            <w:r w:rsidR="003324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)</w:t>
            </w:r>
          </w:p>
        </w:tc>
      </w:tr>
      <w:tr w:rsidR="005834C0" w:rsidRPr="00400709" w14:paraId="71CF2A78" w14:textId="77777777" w:rsidTr="0021120D">
        <w:trPr>
          <w:trHeight w:val="20"/>
        </w:trPr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F4ED" w14:textId="77777777" w:rsidR="005834C0" w:rsidRPr="003E531C" w:rsidRDefault="005834C0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Joo</w:t>
            </w:r>
            <w:proofErr w:type="spellEnd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Kim (2019)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DFB0C" w14:textId="77777777" w:rsidR="005834C0" w:rsidRPr="00A02734" w:rsidRDefault="005834C0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Visualization of Deep Reinforcement Learning using Grad-CAM: How AI Plays Atari Games?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4B1C2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sual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4345F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9F2A3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mes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E0DB0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r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FF4CC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4439C" w:rsidRPr="00400709" w14:paraId="62F5E8E1" w14:textId="77777777" w:rsidTr="003324BF">
        <w:trPr>
          <w:trHeight w:val="679"/>
        </w:trPr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D412B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zak et al. (2019)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9E6F6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Verifying Deep-RL-Driven Systems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5E9C3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ification</w:t>
            </w:r>
          </w:p>
          <w:p w14:paraId="6C7E4B20" w14:textId="0FD5B296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07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ery-based</w:t>
            </w: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xplan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4E9B6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8151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tworking</w:t>
            </w:r>
          </w:p>
          <w:p w14:paraId="7156B1EC" w14:textId="3722CD74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deo bitrate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49D87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r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C0202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4439C" w:rsidRPr="00400709" w14:paraId="0F2EB593" w14:textId="77777777" w:rsidTr="0054439C">
        <w:trPr>
          <w:trHeight w:val="689"/>
        </w:trPr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BBC3F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ge et al. (2019)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1A0FD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Toward Robust Policy Summarization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FD86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licy Summar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FE1F0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o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F0E9A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mes</w:t>
            </w:r>
          </w:p>
          <w:p w14:paraId="6F1B6902" w14:textId="2D20044F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cman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8741B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r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AE562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4439C" w:rsidRPr="00400709" w14:paraId="0910064B" w14:textId="77777777" w:rsidTr="0054439C">
        <w:trPr>
          <w:trHeight w:val="791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E8AF3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dumal et al. (2019)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56CC8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Explainable reinforcement learning through a causal lens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2A7F" w14:textId="77777777" w:rsidR="0054439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licy Summarization</w:t>
            </w:r>
          </w:p>
          <w:p w14:paraId="51BB330F" w14:textId="24C1434C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07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ery-based</w:t>
            </w: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xpla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2B0C6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o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A066C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mes</w:t>
            </w:r>
          </w:p>
          <w:p w14:paraId="1D646C1B" w14:textId="75651D25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rcraft II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408EC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Xiv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719A8" w14:textId="10E2BCA8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chanical Turk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n</w:t>
            </w:r>
            <w:r w:rsidR="003324B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</w:t>
            </w:r>
            <w:r w:rsidR="003324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)</w:t>
            </w:r>
          </w:p>
        </w:tc>
      </w:tr>
      <w:tr w:rsidR="005834C0" w:rsidRPr="00400709" w14:paraId="53F7296B" w14:textId="77777777" w:rsidTr="0054439C">
        <w:trPr>
          <w:trHeight w:val="20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74FA6" w14:textId="77777777" w:rsidR="005834C0" w:rsidRPr="003E531C" w:rsidRDefault="005834C0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hra et al. (2018)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74489" w14:textId="77777777" w:rsidR="005834C0" w:rsidRPr="00A02734" w:rsidRDefault="005834C0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Visual Sparse Bayesian Reinforcement Learning: A Framework for Interpreting What an Agent Has Learned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D1336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sualiz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6D77B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573DC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idworld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A812A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r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9CB40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4439C" w:rsidRPr="00400709" w14:paraId="55C686E2" w14:textId="77777777" w:rsidTr="0054439C">
        <w:trPr>
          <w:trHeight w:val="1379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CDF89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 et al. (2019)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879AA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Semantic Predictive Control for Explainable and Efficient Policy Learning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4201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sualiz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0F2A3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0CEEA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tonomous Vehicles</w:t>
            </w:r>
          </w:p>
          <w:p w14:paraId="1F5EA221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mes</w:t>
            </w:r>
          </w:p>
          <w:p w14:paraId="0C7E8B88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A V</w:t>
            </w:r>
          </w:p>
          <w:p w14:paraId="7B991B9F" w14:textId="6DBB9514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ppy Bir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59CBF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1A23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4439C" w:rsidRPr="00400709" w14:paraId="6BE25205" w14:textId="77777777" w:rsidTr="0054439C">
        <w:trPr>
          <w:trHeight w:val="679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A0BF4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nadath</w:t>
            </w:r>
            <w:proofErr w:type="spellEnd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(2018).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98EB9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Transparency Communication for Machine Learning in Human-Automation Interaction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50514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Collabo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0C11C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o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D17C8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fence</w:t>
            </w:r>
            <w:proofErr w:type="spellEnd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Militar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0783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ok Chapt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6D954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  <w:p w14:paraId="20EAD461" w14:textId="093C24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no details)</w:t>
            </w:r>
          </w:p>
        </w:tc>
      </w:tr>
      <w:tr w:rsidR="005834C0" w:rsidRPr="00400709" w14:paraId="227ECB9F" w14:textId="77777777" w:rsidTr="0054439C">
        <w:trPr>
          <w:trHeight w:val="20"/>
        </w:trPr>
        <w:tc>
          <w:tcPr>
            <w:tcW w:w="244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6C4C6" w14:textId="77777777" w:rsidR="005834C0" w:rsidRPr="003E531C" w:rsidRDefault="005834C0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idharan and Meadows (2019)</w:t>
            </w:r>
          </w:p>
        </w:tc>
        <w:tc>
          <w:tcPr>
            <w:tcW w:w="40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37C11D" w14:textId="77777777" w:rsidR="005834C0" w:rsidRPr="00A02734" w:rsidRDefault="005834C0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Towards a Theory of Explanations for Human–Robot Collaboration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3F91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licy Summarizatio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62D6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ory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B7851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botics</w:t>
            </w:r>
          </w:p>
        </w:tc>
        <w:tc>
          <w:tcPr>
            <w:tcW w:w="166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3ADB0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B3936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834C0" w:rsidRPr="00400709" w14:paraId="1C433AF3" w14:textId="77777777" w:rsidTr="0054439C">
        <w:trPr>
          <w:trHeight w:val="20"/>
        </w:trPr>
        <w:tc>
          <w:tcPr>
            <w:tcW w:w="24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6681A" w14:textId="77777777" w:rsidR="005834C0" w:rsidRPr="003E531C" w:rsidRDefault="005834C0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E4A961" w14:textId="77777777" w:rsidR="005834C0" w:rsidRPr="00A02734" w:rsidRDefault="005834C0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2B27F" w14:textId="77777777" w:rsidR="005834C0" w:rsidRPr="003E531C" w:rsidRDefault="005834C0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07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ery-based</w:t>
            </w: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xplanations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69E30" w14:textId="77777777" w:rsidR="005834C0" w:rsidRPr="003E531C" w:rsidRDefault="005834C0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F4837" w14:textId="77777777" w:rsidR="005834C0" w:rsidRPr="003E531C" w:rsidRDefault="005834C0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24955" w14:textId="77777777" w:rsidR="005834C0" w:rsidRPr="003E531C" w:rsidRDefault="005834C0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43C8A" w14:textId="77777777" w:rsidR="005834C0" w:rsidRPr="003E531C" w:rsidRDefault="005834C0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4439C" w:rsidRPr="00400709" w14:paraId="1299DB8D" w14:textId="77777777" w:rsidTr="0054439C">
        <w:trPr>
          <w:trHeight w:val="1029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93453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mper and Moore (2019)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928E5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xploring Teachable Humans and </w:t>
            </w:r>
            <w:r w:rsidRPr="0054439C">
              <w:rPr>
                <w:rFonts w:ascii="Calibri" w:hAnsi="Calibri" w:cs="Calibri"/>
                <w:color w:val="000000"/>
                <w:sz w:val="18"/>
                <w:szCs w:val="18"/>
              </w:rPr>
              <w:t>Teachable</w:t>
            </w: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gents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2C3BE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licy Summariz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C0EBC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57E9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mes</w:t>
            </w:r>
          </w:p>
          <w:p w14:paraId="3C9343D6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ace Invaders</w:t>
            </w:r>
          </w:p>
          <w:p w14:paraId="502E43C6" w14:textId="789E3970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nect 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D7FA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4B83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4439C" w:rsidRPr="00400709" w14:paraId="47A2CDDE" w14:textId="77777777" w:rsidTr="0054439C">
        <w:trPr>
          <w:trHeight w:val="1029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5657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brez et al. (2019)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B3047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Explanation-Based Reward Coaching to Improve Human Performance via Reinforcement Learning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80A8E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Collabo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BF9B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EECC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botics</w:t>
            </w:r>
          </w:p>
          <w:p w14:paraId="2CC7DC7B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mes</w:t>
            </w:r>
          </w:p>
          <w:p w14:paraId="4C2864DD" w14:textId="0A622265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duku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25E08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3A64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 (no details)</w:t>
            </w:r>
          </w:p>
        </w:tc>
      </w:tr>
      <w:tr w:rsidR="0054439C" w:rsidRPr="00400709" w14:paraId="3690723B" w14:textId="77777777" w:rsidTr="00094AF8">
        <w:trPr>
          <w:trHeight w:val="679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D5ABA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brez and Hayes (2019)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E8375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Improving Human-Robot Interaction Through Explainable Reinforcement Learning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6234E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Collabo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52E4A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DCD9C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idworld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5B5E9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r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8086E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  <w:p w14:paraId="7410761F" w14:textId="34184CDD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no details)</w:t>
            </w:r>
          </w:p>
        </w:tc>
      </w:tr>
      <w:tr w:rsidR="0054439C" w:rsidRPr="00400709" w14:paraId="2896DADE" w14:textId="77777777" w:rsidTr="00094AF8">
        <w:trPr>
          <w:trHeight w:val="679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D5E3C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ng et al. (2019)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500B4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DQNViz</w:t>
            </w:r>
            <w:proofErr w:type="spellEnd"/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: A Visual Analytics Approach to Understand Deep Q-Networks.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90296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sualiz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4FE73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72385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mes</w:t>
            </w:r>
          </w:p>
          <w:p w14:paraId="43523FF8" w14:textId="04EA81EF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kou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DDCB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r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A719C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perts</w:t>
            </w:r>
          </w:p>
          <w:p w14:paraId="7C858045" w14:textId="54151588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= </w:t>
            </w: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)</w:t>
            </w:r>
          </w:p>
        </w:tc>
      </w:tr>
      <w:tr w:rsidR="0054439C" w:rsidRPr="00400709" w14:paraId="70082CFC" w14:textId="77777777" w:rsidTr="00094AF8">
        <w:trPr>
          <w:trHeight w:val="689"/>
        </w:trPr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0A5FB" w14:textId="1AEF0DBE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B2A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Ehsan et al. (2019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C91E8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Automated rationale generation: a technique for explainable AI and its effects on human perceptions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657B5" w14:textId="224978D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Collabo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FA034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9E488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mes</w:t>
            </w:r>
          </w:p>
          <w:p w14:paraId="3811E8D9" w14:textId="20D0FF36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ogger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E8D46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r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38AAA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urk Prime </w:t>
            </w:r>
          </w:p>
          <w:p w14:paraId="091E7200" w14:textId="512B468B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= 60;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= 65)</w:t>
            </w:r>
          </w:p>
        </w:tc>
      </w:tr>
      <w:tr w:rsidR="0054439C" w:rsidRPr="00400709" w14:paraId="5E4D4FED" w14:textId="77777777" w:rsidTr="0054439C">
        <w:trPr>
          <w:trHeight w:val="1738"/>
        </w:trPr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3ADD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ydanus</w:t>
            </w:r>
            <w:proofErr w:type="spellEnd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(2017) *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2F034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isualizing and understanding </w:t>
            </w:r>
            <w:proofErr w:type="spellStart"/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atari</w:t>
            </w:r>
            <w:proofErr w:type="spellEnd"/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gents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5AC0B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sual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01D5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16A77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mes</w:t>
            </w:r>
          </w:p>
          <w:p w14:paraId="7BFD3F42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kout</w:t>
            </w:r>
          </w:p>
          <w:p w14:paraId="3D70CF7F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s</w:t>
            </w:r>
            <w:proofErr w:type="spellEnd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acman</w:t>
            </w:r>
          </w:p>
          <w:p w14:paraId="2BD5132E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ostbite</w:t>
            </w:r>
          </w:p>
          <w:p w14:paraId="43410811" w14:textId="284D8F99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duro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F5D27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Xiv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56701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versity Student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= </w:t>
            </w: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)</w:t>
            </w:r>
          </w:p>
        </w:tc>
      </w:tr>
      <w:tr w:rsidR="0054439C" w:rsidRPr="00400709" w14:paraId="4FDC6047" w14:textId="77777777" w:rsidTr="0054439C">
        <w:trPr>
          <w:trHeight w:val="1389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D52C" w14:textId="17EE780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u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</w:t>
            </w: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2019) *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6CBC9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Sdrl</w:t>
            </w:r>
            <w:proofErr w:type="spellEnd"/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: Interpretable and data-efficient deep reinforcement learning leveraging symbolic planning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867C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licy Summariz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7F9D2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1CB5C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xi Domain</w:t>
            </w:r>
          </w:p>
          <w:p w14:paraId="0AA3505B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idworld</w:t>
            </w:r>
            <w:proofErr w:type="spellEnd"/>
          </w:p>
          <w:p w14:paraId="364E74EC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mes</w:t>
            </w:r>
          </w:p>
          <w:p w14:paraId="6FB7BEA9" w14:textId="7AE84E9C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tezuma's Reveng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A3D45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D8537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4439C" w:rsidRPr="00400709" w14:paraId="49250DE2" w14:textId="77777777" w:rsidTr="0054439C">
        <w:trPr>
          <w:trHeight w:val="689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8F0AA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ma et al. (2018) *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571EB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Programmatically interpretable reinforcement learning.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FF4C7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licy Summariz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E36CE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88CA8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mes</w:t>
            </w:r>
          </w:p>
          <w:p w14:paraId="1A5965BD" w14:textId="04E8DC6E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rcs Car Racing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0C286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Xi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77BB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54439C" w:rsidRPr="00400709" w14:paraId="448F64E5" w14:textId="77777777" w:rsidTr="0054439C">
        <w:trPr>
          <w:trHeight w:val="2538"/>
        </w:trPr>
        <w:tc>
          <w:tcPr>
            <w:tcW w:w="24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695A9" w14:textId="77777777" w:rsidR="0054439C" w:rsidRPr="003E531C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ang et al. (2018) *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584ADD" w14:textId="77777777" w:rsidR="0054439C" w:rsidRPr="00A02734" w:rsidRDefault="0054439C" w:rsidP="00B7329A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earn to interpret </w:t>
            </w:r>
            <w:proofErr w:type="spellStart"/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>atari</w:t>
            </w:r>
            <w:proofErr w:type="spellEnd"/>
            <w:r w:rsidRPr="00A0273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gents.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CCB4B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sualiz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4FA8E8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A3A8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mes</w:t>
            </w:r>
          </w:p>
          <w:p w14:paraId="084E0F6B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am Rider</w:t>
            </w:r>
          </w:p>
          <w:p w14:paraId="35B235DE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duro</w:t>
            </w:r>
            <w:proofErr w:type="spellEnd"/>
          </w:p>
          <w:p w14:paraId="10C94FC1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ostbite</w:t>
            </w:r>
          </w:p>
          <w:p w14:paraId="16056B3E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s</w:t>
            </w:r>
            <w:proofErr w:type="spellEnd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acman</w:t>
            </w:r>
          </w:p>
          <w:p w14:paraId="68EFF1FA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ng</w:t>
            </w:r>
          </w:p>
          <w:p w14:paraId="720F89A5" w14:textId="5822F676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ace Invader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07614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Xi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EAFE9" w14:textId="77777777" w:rsidR="0054439C" w:rsidRPr="003E531C" w:rsidRDefault="0054439C" w:rsidP="00B7329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53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</w:tbl>
    <w:p w14:paraId="293EF3FF" w14:textId="31BA750E" w:rsidR="00AE6EC4" w:rsidRDefault="00C3260D" w:rsidP="005834C0">
      <w:r>
        <w:t xml:space="preserve">* indicates paper found through snowball sampling </w:t>
      </w:r>
      <w:proofErr w:type="gramStart"/>
      <w:r>
        <w:t>method</w:t>
      </w:r>
      <w:proofErr w:type="gramEnd"/>
    </w:p>
    <w:p w14:paraId="536770E1" w14:textId="04D18126" w:rsidR="00AE6EC4" w:rsidRDefault="00AE6EC4">
      <w:pPr>
        <w:spacing w:before="0" w:after="200" w:line="276" w:lineRule="auto"/>
      </w:pPr>
    </w:p>
    <w:sectPr w:rsidR="00AE6EC4" w:rsidSect="005834C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851" w:right="1138" w:bottom="568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D3764F" w14:textId="77777777" w:rsidR="005F461D" w:rsidRDefault="005F461D" w:rsidP="00117666">
      <w:pPr>
        <w:spacing w:after="0"/>
      </w:pPr>
      <w:r>
        <w:separator/>
      </w:r>
    </w:p>
  </w:endnote>
  <w:endnote w:type="continuationSeparator" w:id="0">
    <w:p w14:paraId="1AA6700B" w14:textId="77777777" w:rsidR="005F461D" w:rsidRDefault="005F46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B7329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7329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B7329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B7329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7329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B7329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C7C493" w14:textId="77777777" w:rsidR="005F461D" w:rsidRDefault="005F461D" w:rsidP="00117666">
      <w:pPr>
        <w:spacing w:after="0"/>
      </w:pPr>
      <w:r>
        <w:separator/>
      </w:r>
    </w:p>
  </w:footnote>
  <w:footnote w:type="continuationSeparator" w:id="0">
    <w:p w14:paraId="73113B96" w14:textId="77777777" w:rsidR="005F461D" w:rsidRDefault="005F46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B7329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B7329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4" name="Picture 2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8D4712"/>
    <w:multiLevelType w:val="hybridMultilevel"/>
    <w:tmpl w:val="86E232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665A"/>
    <w:rsid w:val="00052A14"/>
    <w:rsid w:val="00077D53"/>
    <w:rsid w:val="00094AF8"/>
    <w:rsid w:val="000D0E4E"/>
    <w:rsid w:val="00105FD9"/>
    <w:rsid w:val="00117666"/>
    <w:rsid w:val="001549D3"/>
    <w:rsid w:val="00160065"/>
    <w:rsid w:val="00177D84"/>
    <w:rsid w:val="0019067A"/>
    <w:rsid w:val="0021120D"/>
    <w:rsid w:val="00267D18"/>
    <w:rsid w:val="00274347"/>
    <w:rsid w:val="002868E2"/>
    <w:rsid w:val="002869C3"/>
    <w:rsid w:val="002936E4"/>
    <w:rsid w:val="002B4A57"/>
    <w:rsid w:val="002C6940"/>
    <w:rsid w:val="002C74CA"/>
    <w:rsid w:val="003123F4"/>
    <w:rsid w:val="003324BF"/>
    <w:rsid w:val="003544FB"/>
    <w:rsid w:val="003D2F2D"/>
    <w:rsid w:val="00401590"/>
    <w:rsid w:val="00447801"/>
    <w:rsid w:val="00452E9C"/>
    <w:rsid w:val="0046661B"/>
    <w:rsid w:val="004735C8"/>
    <w:rsid w:val="004947A6"/>
    <w:rsid w:val="004961FF"/>
    <w:rsid w:val="00517A89"/>
    <w:rsid w:val="005250F2"/>
    <w:rsid w:val="0054439C"/>
    <w:rsid w:val="005834C0"/>
    <w:rsid w:val="00593EEA"/>
    <w:rsid w:val="005A5EEE"/>
    <w:rsid w:val="005F461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6EC4"/>
    <w:rsid w:val="00B1671E"/>
    <w:rsid w:val="00B25EB8"/>
    <w:rsid w:val="00B37F4D"/>
    <w:rsid w:val="00B7329A"/>
    <w:rsid w:val="00C3260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31D8"/>
    <w:rsid w:val="00DE23E8"/>
    <w:rsid w:val="00E2416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33C4E90E-4CEC-4001-A1F4-C3D52000D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656D32-4846-46D1-BCAC-68EA69177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</TotalTime>
  <Pages>4</Pages>
  <Words>819</Words>
  <Characters>46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Lindsay Wells</cp:lastModifiedBy>
  <cp:revision>6</cp:revision>
  <cp:lastPrinted>2013-10-03T12:51:00Z</cp:lastPrinted>
  <dcterms:created xsi:type="dcterms:W3CDTF">2020-04-08T06:30:00Z</dcterms:created>
  <dcterms:modified xsi:type="dcterms:W3CDTF">2021-01-25T06:39:00Z</dcterms:modified>
</cp:coreProperties>
</file>